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FC1D3" w14:textId="204E7BD0" w:rsidR="00CB259A" w:rsidRPr="002A3800" w:rsidRDefault="00CB259A" w:rsidP="00CB259A">
      <w:pPr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A3800">
        <w:rPr>
          <w:rFonts w:ascii="Arial" w:eastAsia="Times New Roman" w:hAnsi="Arial" w:cs="Arial"/>
          <w:b/>
          <w:bCs/>
          <w:kern w:val="0"/>
          <w:lang w:val="en"/>
          <w14:ligatures w14:val="none"/>
        </w:rPr>
        <w:t>Supplementa</w:t>
      </w:r>
      <w:r>
        <w:rPr>
          <w:rFonts w:ascii="Arial" w:eastAsia="Times New Roman" w:hAnsi="Arial" w:cs="Arial"/>
          <w:b/>
          <w:bCs/>
          <w:kern w:val="0"/>
          <w:lang w:val="en"/>
          <w14:ligatures w14:val="none"/>
        </w:rPr>
        <w:t xml:space="preserve">ry </w:t>
      </w:r>
      <w:r w:rsidR="00C74A92">
        <w:rPr>
          <w:rFonts w:ascii="Arial" w:eastAsia="Times New Roman" w:hAnsi="Arial" w:cs="Arial"/>
          <w:b/>
          <w:bCs/>
          <w:kern w:val="0"/>
          <w:lang w:val="en"/>
          <w14:ligatures w14:val="none"/>
        </w:rPr>
        <w:t>File</w:t>
      </w:r>
      <w:r w:rsidRPr="002A3800">
        <w:rPr>
          <w:rFonts w:ascii="Arial" w:eastAsia="Times New Roman" w:hAnsi="Arial" w:cs="Arial"/>
          <w:b/>
          <w:bCs/>
          <w:kern w:val="0"/>
          <w:lang w:val="en"/>
          <w14:ligatures w14:val="none"/>
        </w:rPr>
        <w:t xml:space="preserve"> 6. Yeast strains used in this study.</w:t>
      </w:r>
      <w:r w:rsidRPr="002A3800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3060"/>
        <w:gridCol w:w="3240"/>
        <w:gridCol w:w="1605"/>
      </w:tblGrid>
      <w:tr w:rsidR="00CB259A" w14:paraId="3224E82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3B98D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Strain name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642EA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Genotype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5D8FE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Descriptio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65B03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Source </w:t>
            </w:r>
          </w:p>
        </w:tc>
      </w:tr>
      <w:tr w:rsidR="00CB259A" w14:paraId="25861498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EBA57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36C88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MATɑ cup1Δ ura3 his3 trp1 lys2 ade2 leu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B6B84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C87D9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David Brow </w:t>
            </w:r>
          </w:p>
        </w:tc>
      </w:tr>
      <w:tr w:rsidR="00CB259A" w14:paraId="6F55176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D0DAC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6673D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 + fyv6Δ::hphMX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76CDA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BB811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Lipinski et al., 2023 </w:t>
            </w:r>
          </w:p>
        </w:tc>
      </w:tr>
      <w:tr w:rsidR="00CB259A" w14:paraId="1CCCB08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6F39B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99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05C19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+upf1Δ::KanMX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E1EE0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upf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D75EA7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AFF81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Lipinski et al., 2023 </w:t>
            </w:r>
          </w:p>
        </w:tc>
      </w:tr>
      <w:tr w:rsidR="00CB259A" w14:paraId="1F4AC1A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9C9A0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0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CE1C3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+upf1Δ::KanMX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1C643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33E22E0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upf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CC8D0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Lipinski et al., 2023 </w:t>
            </w:r>
          </w:p>
        </w:tc>
      </w:tr>
      <w:tr w:rsidR="00CB259A" w14:paraId="75B0F08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F3DD1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745FE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 + dbr1Δ::NatR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8F86B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2F1E7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36949BA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09674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CCEE9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dbr1Δ::NatR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E99C6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21DFD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3084EF8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238AF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88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96FBE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555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4A7C0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Fyv6 shuffle strain 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85BBD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34E51D0B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E579C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93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7EF8C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pAAH013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19D60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vector control, contains pRS414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33F90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710149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97FBD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41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A681C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57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CDEBD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FLAG-Fyv6 (N-terminal ta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DC64B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310ED720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F2144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34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01EA7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577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8DF52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FLAG-Fyv6-Δ1-16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0201E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6F6962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5FBDE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35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05AB4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578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89750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FLAG-Fyv6-Δ1-23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5B4F1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4F77F3B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EC19B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36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A48AE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579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729E8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FLAG-Fyv6-Δ1-51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37B71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8CB54B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CD0E0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37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9F903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580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6B480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FLAG-Fyv6-Δ134-173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B6C5B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22F94A3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7DF7E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38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9B2EE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581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634EA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FLAG-Fyv6-Δ103-173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CD246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E135591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A0396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41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C70B1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pAAH157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00858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Fyv6-FLAG (C-terminal ta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0FA3F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7B7DB5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C64CA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44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78811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pAAH158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FDD71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Fyv6-Δ103-173 -FLA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31E8A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F89C70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67403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55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16ADF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 + pAAH160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1C6A2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20D4A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212D37D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A54DA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56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9FFD8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 + pAAH1603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CD9D9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>/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191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23DEF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147FCC39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C32C7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57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8D750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 + pAAH1604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D0207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/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62P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79ECD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1E37533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CA719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58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73666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0434 + pAAH1605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2C1CA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/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62P+V191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5475C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559E79F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7F815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59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1370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60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F8D44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in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fyv6Δ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F434E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530B2E8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B95F0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60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7F842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603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FCD81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>/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191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in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FB4FC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2AB530E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4C1C7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61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EBCA5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604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BDE9F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/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62P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in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C535F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64364AA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211F4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62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B8A93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3 + pAAH1605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40DAC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/Prp1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62P+V191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merodiploid in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15F3C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788464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DA99F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5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51ACD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0470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617818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 (38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491A7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969A3D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FCFAD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10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2FFD4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0470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1420E0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 (38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3DFEE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093077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C01FF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98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980A7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D77EF5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9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2E482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4A8A354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9321E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99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88462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3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F81896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12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D42B3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581E6C0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2A679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00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D3F4C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4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632F1E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21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13793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F0A3980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24219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01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2962C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5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BFBD6B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27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D28A2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61C0C9C6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4CED1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03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2F91E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3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FCED8A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9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31777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47872A0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099DF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yAAH3504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FD639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4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E2A2C6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12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8B56A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BB4DFA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63B8E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05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B8C9B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5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1F1E83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21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E267C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4C21B91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F46AF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06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B7B3F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809DDF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27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3526E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4EE8A07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C787E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09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B53E6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6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289419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15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C634E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CA0F7E8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60DC8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10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FA2B6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7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5FAC89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42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6B04B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3513800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53832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11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DB636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8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8075E0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46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36F2F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28FE376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22D93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12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F402E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3 + pAAH1639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20FFCF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50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028D9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36A52E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9FBBE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13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F7D50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6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B40DB0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(15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7DEFE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52AFE7C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FA5E4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14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FF89C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7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559C24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+ ACT1-CUP1 (42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53ECC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12A2846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5CD5B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15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801F2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8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3717AB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+ ACT1-CUP1 (46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93DD6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6887EF9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BF1DA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16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E1FB5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404 + pAAH1639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73364E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br1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+ ACT1-CUP1 (50 nt)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F72D0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17404EA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00341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1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DB89A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pAAH162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3CE56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Syf1 shuffle strain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3A2F9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5380E79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17441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1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9C599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17+ fyv6Δ::HygR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25958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Syf1 shuffle strain with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E715B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80D911B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903CB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1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76A6A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pAAH162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E5256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WT Syf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D88FB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639280F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8492C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7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007BB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+pAAH166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9712F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Syf1 Δ817-859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C0694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C4618C1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6A268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7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53BAC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fyv6Δ::HygR + pAAH166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30C8DE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Syf1 Δ817-859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96DA6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0B8E67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3094C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7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C983D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+pAAH166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D4BE1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Syf1 Δ778-859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8DDF3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E049B1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6D765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80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62843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fyv6Δ::HygR + pAAH166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75DF6E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Syf1 Δ778-859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096F6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ADEF2E9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BE89C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8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B9BCD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+pAAH166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8E5A8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Syf1 Δ634-859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32A48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7CA7DD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19B80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8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B4AC4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fyv6Δ::HygR + pAAH166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42A058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Syf1 Δ634-859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0E4DC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306DA9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4B9EC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8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178FD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+syf1Δ::KanMX + fyv6Δ::HygR + pAAH1625 (WT Syf1)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F6DB03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Syf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3CF81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D42C95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FC577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9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B5AD6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5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C9410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Cef1 shuffle strain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D0546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14D45D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33B55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9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C1ED6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5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BC836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Cef1 shuffle strain with fyv6Δ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0A904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A92FFCB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7E12D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A6917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1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281CC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E5239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F119F1A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6BE17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B5807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4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0D9D0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M175I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4E334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29564F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119BC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91504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1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C23FE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37P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19BDD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F31C1C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4EE22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4688C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4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FACE6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37V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CD2C8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729FAE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E3085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C3DBC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1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D349F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36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C97F6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9A3440B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8BFB6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lastRenderedPageBreak/>
              <w:t>yAAH3640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38D68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1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8A6AF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48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360D2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9DF969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7640A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4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9AF44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434 + cef1Δ::KanMX + pAAH164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9AF93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Q193P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57017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03FC88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A0AAF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55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CCBC7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1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664A04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37P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32505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91FEEC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FDD1F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5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6CDD8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4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7B6261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M175I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79F10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0B42656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176D2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5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C45C5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4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17859F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37V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6DDC9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285857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2F726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5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45C0D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1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042B56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36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FF484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316ED8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5D273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5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B6BA7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1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1CD56E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48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34A12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89385A0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A2E26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60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D56B0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4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76E56D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Q193P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4C34D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7F2E97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7A387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6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D447D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3 + cef1Δ::KanMX + pAAH165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D55941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Cef1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CDCB0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82A9AA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F45CB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011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95BF6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pJU169:PRP8(URA)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DDCED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Prp8 shuffle strain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547C2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hristine Guthrie</w:t>
            </w:r>
          </w:p>
        </w:tc>
      </w:tr>
      <w:tr w:rsidR="00CB259A" w14:paraId="21EE9A8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7D1B3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5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89FF8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117 + fyv6Δ::HygR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1D6D5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Cu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+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sensitive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8 shuffle strain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F9318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Lipinski et al., 2023</w:t>
            </w:r>
          </w:p>
        </w:tc>
      </w:tr>
      <w:tr w:rsidR="00CB259A" w14:paraId="40FBBBF1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AA2E3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09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BAD3C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+pAAH144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5B928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10E3B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DF7B24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65E0B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8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69E5D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+pAAH165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A2D5B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584Y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ED0C2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B5756B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7FD2C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8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C59C2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+pAAH166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04035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584F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0120E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2372C9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A78C4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85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BDE7D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+pAAH166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74381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1862L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979B8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66D28F9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B76C4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8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C2F46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+pAAH166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270E3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1868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5995B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2EB0F5B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DB472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8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4699D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+pAAH166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877BD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1982S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A667D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65DADF99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B8E4F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8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346F1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fyv6Δ::HygR +pAAH1659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97526D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584Y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41DD7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AE36A9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C0CC99" w14:textId="77777777" w:rsidR="00CB259A" w:rsidRDefault="00CB259A" w:rsidP="00B05CCC">
            <w:r w:rsidRPr="339618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AAH368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75BF2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fyv6Δ::HygR +pAAH166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333680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584F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BEA59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BFB753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7C3F47" w14:textId="77777777" w:rsidR="00CB259A" w:rsidRDefault="00CB259A" w:rsidP="00B05CCC">
            <w:r w:rsidRPr="339618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AAH3690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94514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fyv6Δ::HygR +pAAH1661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FEB309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1862L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273A7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6D235D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8CBEA4F" w14:textId="77777777" w:rsidR="00CB259A" w:rsidRDefault="00CB259A" w:rsidP="00B05CCC">
            <w:r w:rsidRPr="339618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AAH369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E8CF2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fyv6Δ::HygR +pAAH166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603866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1868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609F7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306A6F8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967D630" w14:textId="77777777" w:rsidR="00CB259A" w:rsidRDefault="00CB259A" w:rsidP="00B05CCC">
            <w:r w:rsidRPr="339618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AAH369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90D6E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fyv6Δ::HygR +pAAH1663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91A2ED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1982S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2448B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D7EE09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402FB1" w14:textId="77777777" w:rsidR="00CB259A" w:rsidRDefault="00CB259A" w:rsidP="00B05CCC">
            <w:r w:rsidRPr="339618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yAAH369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726A9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ade2, cup1Δ:ura3 his3 leu2 lys2 prp8Δ:lys2 trp1 fyv6Δ::HygR +pAAH144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70637E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8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A5D8E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1B1D988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7C114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1930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AF784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pPrp22 (URA3)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A6316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Prp22 Shuffle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C3298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Charles Query </w:t>
            </w:r>
          </w:p>
        </w:tc>
      </w:tr>
      <w:tr w:rsidR="00CB259A" w14:paraId="2DF48C2B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7072F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1931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F843D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+pAAH104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4FEA4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DB3E5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Charles Query </w:t>
            </w:r>
          </w:p>
        </w:tc>
      </w:tr>
      <w:tr w:rsidR="00CB259A" w14:paraId="14865889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B2164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77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0E692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fyv6Δ::hygR pPrp22 (URA3)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E4ED9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 Shuffle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7A727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Lipinski et al., 2023 </w:t>
            </w:r>
          </w:p>
        </w:tc>
      </w:tr>
      <w:tr w:rsidR="00CB259A" w14:paraId="00358CB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FF4BA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79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06DF6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MATa ade2 cup1Δ::ura3 his3 leu2 lys2 trp1 ura3 GAL+ prp22Δ::loxP fyv6Δ::hygR + pAAH104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B524B2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4DA16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Lipinski et al., 2023 </w:t>
            </w:r>
          </w:p>
        </w:tc>
      </w:tr>
      <w:tr w:rsidR="00CB259A" w14:paraId="119FAB0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6406F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558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6C44A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+pAAH164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31D8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E1845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5D2F315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7194D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yAAH3359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68FA9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fyv6Δ::hygR +pAAH1648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633D71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38DAC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3568B7F0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84669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5F969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+pAAH166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21682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805A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A6D5E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5809F9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6554C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72CB1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+pAAH166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E5CE9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32D77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19BA0FB8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770F8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9BF70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fyv6Δ::hygR +pAAH166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5F9AFC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C9832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643B1FB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F9CC6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1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244F7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1930 + pAAH167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0A126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e-5-FOA selection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805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6FCDE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290D2EF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3D631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1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0E28A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1930 + pAAH167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39EE8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e-5-FOA selection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80677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7D91992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CECC0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1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76521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77 + pAAH166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38B1C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pre-5-FOA selection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805A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07C15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3681B9D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AD1F8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15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9F0D8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77 + pAAH167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D7CB1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pre-5-FOA selection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805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9613C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550221FB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C46E2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1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C3060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77 + pAAH167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CBA41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pre-5-FOA selection </w:t>
            </w:r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630D4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66C49F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DE804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ED46A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fyv6Δ::hygR +pAAH167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BBE9A8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805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FF910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134929A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5F0D1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86A65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fyv6Δ::hygR +pAAH167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A92AA7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D6460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96B5CD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D08EF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5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0A622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+pAAH1674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63DE0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48F85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6D02C9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D4C7D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6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0478D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MATa ade2 cup1Δ::ura3 his3 leu2 lys2 trp1 ura3 GAL+ prp22Δ::loxP +pAAH167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9CF79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805A+I1133R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D2749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45F2027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4C2F6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lastRenderedPageBreak/>
              <w:t>yAAH366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C2FD8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1931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85C53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EAC0C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258F04A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561C5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6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8B53B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1931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182A7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20EE0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0E255D0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072DF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65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7BF3F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1931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4C09C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1FDB1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0B28728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6F5EB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6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9165A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7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F582F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AE52F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66199E1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F7DBC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6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B8323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7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6C6E9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DB1FD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CB259A" w14:paraId="1C1F0CB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59229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9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91744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7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272EF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40E1B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29002B1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383C1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95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656C1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79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F050E7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5C575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69970669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C428D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9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5F0F6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79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DEB9B7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 (gA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87460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539056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DDD1F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97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CDF40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79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17D34A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 (Uu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11857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A29E39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9254C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9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CC48B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8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0F55B2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57822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5BB6DB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0C2F1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9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77FB3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8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EC8594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 (gA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CD657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D5999D2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6DB2C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00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6FF18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8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90B5B5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 (Uu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97C47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DEDB559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6EDFC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0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8BFB5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1931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35D98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E5D37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B9C415A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52F79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0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F22B8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7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7CF70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1D42E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128AE80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8404B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0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B4E2D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379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6EA168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32C3B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DFAD78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F4EBE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0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0B402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08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A89C4A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809C5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3FB72F4D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2B1DA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48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1E423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9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DE7BF6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4679B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D5A3B9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9E790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4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97175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9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67CEE8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 (gA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7973B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05F85B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AC8AD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50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57070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9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B6CA0E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 (UuG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723B7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F5F19E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9A912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5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BE874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9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59041D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FFAB6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7CE76956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70C4F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7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4258E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5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5A8AB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874ED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7F9D3F5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C0F80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7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F84B6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5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71C25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38D96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14C1383A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45420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7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03198E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5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F81E9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BAAE6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4584C5DF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96D34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7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331CD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5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E683D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5D25E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0150963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A7CE8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79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AA2A8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8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2EDDC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FE0511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2DC898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15D4E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80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94CB9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8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53A33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A87D5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68DDAAE4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95F37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81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A9DEC5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8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D3EA6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D56702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89561FE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F1CDB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8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6D93A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558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C5A9D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I1133R 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122800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2B6FF2F0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DD0684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83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4FED76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3 + pAAH047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55BD34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WT ACT1-CUP1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485EF7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EF5B217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C7A66D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84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4850C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3 + pAAH0526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4FD071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U301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FC3E7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2D5440C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BDDD7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lastRenderedPageBreak/>
              <w:t>yAAH3785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E61883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3 + pAAH052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474437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A302U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10CEA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0B4015A0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A0569A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786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272E6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yAAH3633 + pAAH088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2C2B29" w14:textId="77777777" w:rsidR="00CB259A" w:rsidRDefault="00CB259A" w:rsidP="00B05CCC">
            <w:r w:rsidRPr="339618F2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yv6Δ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Prp22</w:t>
            </w:r>
            <w:r w:rsidRPr="339618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810A+I1133R</w:t>
            </w:r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 + ACT1-CUP1 BSG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80CCDC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CB259A" w14:paraId="52D42820" w14:textId="77777777" w:rsidTr="00B05CCC">
        <w:trPr>
          <w:trHeight w:val="300"/>
        </w:trPr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8A5EC9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BCY123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631FAF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MATa pep4::HIS3 prb1::LEU2 bar1::HIS6 lys2::GAL1/10-GAL4 can1 ade2 trp1 ura3 his3 leu2-3,112 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C34E2B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 xml:space="preserve">Protease-deficient yeast protein expression strain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9AC068" w14:textId="77777777" w:rsidR="00CB259A" w:rsidRDefault="00CB259A" w:rsidP="00B05CCC">
            <w:r w:rsidRPr="339618F2">
              <w:rPr>
                <w:rFonts w:ascii="Arial" w:eastAsia="Arial" w:hAnsi="Arial" w:cs="Arial"/>
                <w:sz w:val="20"/>
                <w:szCs w:val="20"/>
              </w:rPr>
              <w:t>Galej et al., 2013</w:t>
            </w:r>
          </w:p>
        </w:tc>
      </w:tr>
    </w:tbl>
    <w:p w14:paraId="3A8E47E9" w14:textId="77777777" w:rsidR="00874311" w:rsidRDefault="00874311"/>
    <w:sectPr w:rsidR="00874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59A"/>
    <w:rsid w:val="000249F0"/>
    <w:rsid w:val="0005060B"/>
    <w:rsid w:val="00072594"/>
    <w:rsid w:val="000E1AF3"/>
    <w:rsid w:val="001257DE"/>
    <w:rsid w:val="00154FF9"/>
    <w:rsid w:val="001E0AEE"/>
    <w:rsid w:val="001E6018"/>
    <w:rsid w:val="001F61E0"/>
    <w:rsid w:val="001F6F6B"/>
    <w:rsid w:val="00261DC5"/>
    <w:rsid w:val="00264B5E"/>
    <w:rsid w:val="00292F76"/>
    <w:rsid w:val="00292F88"/>
    <w:rsid w:val="002A178D"/>
    <w:rsid w:val="002A45D0"/>
    <w:rsid w:val="002D542A"/>
    <w:rsid w:val="002F022A"/>
    <w:rsid w:val="00302787"/>
    <w:rsid w:val="00317730"/>
    <w:rsid w:val="00330A0F"/>
    <w:rsid w:val="003E12F5"/>
    <w:rsid w:val="00406E61"/>
    <w:rsid w:val="00435F37"/>
    <w:rsid w:val="0044789E"/>
    <w:rsid w:val="004530FE"/>
    <w:rsid w:val="00476F91"/>
    <w:rsid w:val="005232FB"/>
    <w:rsid w:val="00584CA7"/>
    <w:rsid w:val="00594652"/>
    <w:rsid w:val="005C35AD"/>
    <w:rsid w:val="005D7739"/>
    <w:rsid w:val="00605E1D"/>
    <w:rsid w:val="00615F6B"/>
    <w:rsid w:val="00664719"/>
    <w:rsid w:val="00687986"/>
    <w:rsid w:val="006D72F8"/>
    <w:rsid w:val="0071419B"/>
    <w:rsid w:val="007179CF"/>
    <w:rsid w:val="00747A64"/>
    <w:rsid w:val="007510C1"/>
    <w:rsid w:val="007C7EFA"/>
    <w:rsid w:val="00827C53"/>
    <w:rsid w:val="00874311"/>
    <w:rsid w:val="008F2A23"/>
    <w:rsid w:val="0095408C"/>
    <w:rsid w:val="009630C6"/>
    <w:rsid w:val="00971A1E"/>
    <w:rsid w:val="009A3A67"/>
    <w:rsid w:val="009A5543"/>
    <w:rsid w:val="00A0132B"/>
    <w:rsid w:val="00A14240"/>
    <w:rsid w:val="00A31F64"/>
    <w:rsid w:val="00A57325"/>
    <w:rsid w:val="00AA79B4"/>
    <w:rsid w:val="00AB3E63"/>
    <w:rsid w:val="00AF4102"/>
    <w:rsid w:val="00B076D9"/>
    <w:rsid w:val="00B72C5D"/>
    <w:rsid w:val="00BC4A5A"/>
    <w:rsid w:val="00BE3BDF"/>
    <w:rsid w:val="00BE4BA8"/>
    <w:rsid w:val="00C17F1A"/>
    <w:rsid w:val="00C311B0"/>
    <w:rsid w:val="00C5112A"/>
    <w:rsid w:val="00C74A92"/>
    <w:rsid w:val="00C92189"/>
    <w:rsid w:val="00CB259A"/>
    <w:rsid w:val="00CD1525"/>
    <w:rsid w:val="00CE681B"/>
    <w:rsid w:val="00D14888"/>
    <w:rsid w:val="00D91EFF"/>
    <w:rsid w:val="00DB31D9"/>
    <w:rsid w:val="00DB6E47"/>
    <w:rsid w:val="00DD3B2A"/>
    <w:rsid w:val="00DD6CB6"/>
    <w:rsid w:val="00DF1D7B"/>
    <w:rsid w:val="00E17891"/>
    <w:rsid w:val="00E245A7"/>
    <w:rsid w:val="00E314CF"/>
    <w:rsid w:val="00E83209"/>
    <w:rsid w:val="00EC50F8"/>
    <w:rsid w:val="00F01EEF"/>
    <w:rsid w:val="00F03FA1"/>
    <w:rsid w:val="00F11C0F"/>
    <w:rsid w:val="00F242AB"/>
    <w:rsid w:val="00F54D97"/>
    <w:rsid w:val="00FA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2A69A"/>
  <w15:chartTrackingRefBased/>
  <w15:docId w15:val="{A3D13851-D3BA-1848-B348-27FF0917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59A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59A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5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59A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2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59A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B2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72</Words>
  <Characters>9532</Characters>
  <Application>Microsoft Office Word</Application>
  <DocSecurity>0</DocSecurity>
  <Lines>79</Lines>
  <Paragraphs>22</Paragraphs>
  <ScaleCrop>false</ScaleCrop>
  <Company/>
  <LinksUpToDate>false</LinksUpToDate>
  <CharactersWithSpaces>1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3</cp:revision>
  <dcterms:created xsi:type="dcterms:W3CDTF">2024-10-15T16:39:00Z</dcterms:created>
  <dcterms:modified xsi:type="dcterms:W3CDTF">2024-11-13T17:46:00Z</dcterms:modified>
</cp:coreProperties>
</file>